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086" w:rsidRPr="005C42D1" w:rsidRDefault="005C42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 16 </w:t>
      </w:r>
      <w:proofErr w:type="gramStart"/>
      <w:r>
        <w:rPr>
          <w:rFonts w:ascii="Times New Roman" w:hAnsi="Times New Roman" w:cs="Times New Roman"/>
          <w:b/>
        </w:rPr>
        <w:t>Table</w:t>
      </w:r>
      <w:proofErr w:type="gramEnd"/>
      <w:r w:rsidR="00CA4C58" w:rsidRPr="005C42D1">
        <w:rPr>
          <w:rFonts w:ascii="Times New Roman" w:hAnsi="Times New Roman" w:cs="Times New Roman"/>
          <w:b/>
        </w:rPr>
        <w:t>. Details about the sample</w:t>
      </w:r>
    </w:p>
    <w:p w:rsidR="00CA4C58" w:rsidRDefault="00CA4C58"/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5"/>
        <w:gridCol w:w="2555"/>
        <w:gridCol w:w="840"/>
        <w:gridCol w:w="840"/>
        <w:gridCol w:w="840"/>
        <w:gridCol w:w="840"/>
        <w:gridCol w:w="1154"/>
        <w:gridCol w:w="1026"/>
      </w:tblGrid>
      <w:tr w:rsidR="00CA4C58" w:rsidRPr="00CA4C58" w:rsidTr="00CA4C58">
        <w:trPr>
          <w:trHeight w:val="300"/>
        </w:trPr>
        <w:tc>
          <w:tcPr>
            <w:tcW w:w="3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A4C58" w:rsidRPr="0022339F" w:rsidRDefault="00CA4C58" w:rsidP="00CA4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339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Min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Max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Mean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Std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. </w:t>
            </w: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Dev</w:t>
            </w:r>
            <w:proofErr w:type="spellEnd"/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bookmarkStart w:id="0" w:name="_GoBack"/>
            <w:bookmarkEnd w:id="0"/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Correlations</w:t>
            </w:r>
            <w:proofErr w:type="spellEnd"/>
          </w:p>
        </w:tc>
      </w:tr>
      <w:tr w:rsidR="00CA4C58" w:rsidRPr="00CA4C58" w:rsidTr="00CA4C58">
        <w:trPr>
          <w:trHeight w:val="300"/>
        </w:trPr>
        <w:tc>
          <w:tcPr>
            <w:tcW w:w="3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Education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Income</w:t>
            </w:r>
            <w:proofErr w:type="spellEnd"/>
          </w:p>
        </w:tc>
      </w:tr>
      <w:tr w:rsidR="00CA4C58" w:rsidRPr="00CA4C58" w:rsidTr="00CA4C58">
        <w:trPr>
          <w:trHeight w:val="30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Study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1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Age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(</w:t>
            </w: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Years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42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-0.44***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-0.09***</w:t>
            </w:r>
          </w:p>
        </w:tc>
      </w:tr>
      <w:tr w:rsidR="00CA4C58" w:rsidRPr="00CA4C58" w:rsidTr="007C21ED">
        <w:trPr>
          <w:trHeight w:val="30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Education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(</w:t>
            </w: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Years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5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3.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26***</w:t>
            </w:r>
          </w:p>
        </w:tc>
      </w:tr>
      <w:tr w:rsidR="00CA4C58" w:rsidRPr="00CA4C58" w:rsidTr="007C21ED">
        <w:trPr>
          <w:trHeight w:val="30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Monthly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Income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(USD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904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32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45.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</w:tr>
      <w:tr w:rsidR="00CA4C58" w:rsidRPr="00CA4C58" w:rsidTr="00CA4C58">
        <w:trPr>
          <w:trHeight w:val="30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</w:tr>
      <w:tr w:rsidR="00CA4C58" w:rsidRPr="00CA4C58" w:rsidTr="00CA4C58">
        <w:trPr>
          <w:trHeight w:val="30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Study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2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Age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(</w:t>
            </w: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years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4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-0.51***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-0.10***</w:t>
            </w:r>
          </w:p>
        </w:tc>
      </w:tr>
      <w:tr w:rsidR="00CA4C58" w:rsidRPr="00CA4C58" w:rsidTr="007C21ED">
        <w:trPr>
          <w:trHeight w:val="30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Education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(</w:t>
            </w: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Years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5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3.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14***</w:t>
            </w:r>
          </w:p>
        </w:tc>
      </w:tr>
      <w:tr w:rsidR="00CA4C58" w:rsidRPr="00CA4C58" w:rsidTr="007C21ED">
        <w:trPr>
          <w:trHeight w:val="30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Monthly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Income</w:t>
            </w:r>
            <w:proofErr w:type="spellEnd"/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(USD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587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4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32.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C58" w:rsidRPr="00CA4C58" w:rsidRDefault="00CA4C58" w:rsidP="00CA4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A4C58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 </w:t>
            </w:r>
          </w:p>
        </w:tc>
      </w:tr>
    </w:tbl>
    <w:p w:rsidR="00CA4C58" w:rsidRDefault="00CA4C58"/>
    <w:p w:rsidR="00CA4C58" w:rsidRDefault="00CA4C58"/>
    <w:p w:rsidR="00CA4C58" w:rsidRDefault="00CA4C58"/>
    <w:sectPr w:rsidR="00CA4C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C58"/>
    <w:rsid w:val="0022339F"/>
    <w:rsid w:val="00580365"/>
    <w:rsid w:val="005C42D1"/>
    <w:rsid w:val="007C21ED"/>
    <w:rsid w:val="009D3CDF"/>
    <w:rsid w:val="00CA4C58"/>
    <w:rsid w:val="00F5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2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rujillo</dc:creator>
  <cp:keywords/>
  <dc:description/>
  <cp:lastModifiedBy>Carlos Andres Trujillo Valencia </cp:lastModifiedBy>
  <cp:revision>5</cp:revision>
  <dcterms:created xsi:type="dcterms:W3CDTF">2016-05-13T21:21:00Z</dcterms:created>
  <dcterms:modified xsi:type="dcterms:W3CDTF">2016-06-29T23:13:00Z</dcterms:modified>
</cp:coreProperties>
</file>